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2864" w:rsidRPr="001549D3" w:rsidRDefault="004C2864" w:rsidP="004C2864">
      <w:pPr>
        <w:pStyle w:val="SupplementaryMaterial"/>
        <w:rPr>
          <w:b w:val="0"/>
        </w:rPr>
      </w:pPr>
      <w:r w:rsidRPr="001549D3">
        <w:t>Supplementary Material</w:t>
      </w:r>
    </w:p>
    <w:p w:rsidR="004678E1" w:rsidRPr="009E09CD" w:rsidRDefault="004678E1" w:rsidP="004678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center"/>
        <w:rPr>
          <w:rFonts w:asciiTheme="majorBidi" w:eastAsia="Times New Roman" w:hAnsiTheme="majorBidi" w:cstheme="majorBidi"/>
          <w:b/>
          <w:bCs/>
          <w:sz w:val="32"/>
          <w:szCs w:val="32"/>
        </w:rPr>
      </w:pPr>
      <w:r w:rsidRPr="00E1149A">
        <w:rPr>
          <w:rFonts w:asciiTheme="majorBidi" w:eastAsia="Times New Roman" w:hAnsiTheme="majorBidi" w:cstheme="majorBidi"/>
          <w:b/>
          <w:bCs/>
          <w:sz w:val="32"/>
          <w:szCs w:val="32"/>
        </w:rPr>
        <w:t xml:space="preserve">Co-infection of </w:t>
      </w:r>
      <w:r w:rsidRPr="009E09CD">
        <w:rPr>
          <w:rFonts w:asciiTheme="majorBidi" w:eastAsia="Times New Roman" w:hAnsiTheme="majorBidi" w:cstheme="majorBidi"/>
          <w:b/>
          <w:bCs/>
          <w:i/>
          <w:iCs/>
          <w:sz w:val="32"/>
          <w:szCs w:val="32"/>
        </w:rPr>
        <w:t>Phlebotomus papatasi</w:t>
      </w:r>
      <w:r w:rsidRPr="009E09CD">
        <w:rPr>
          <w:rFonts w:asciiTheme="majorBidi" w:eastAsia="Times New Roman" w:hAnsiTheme="majorBidi" w:cstheme="majorBidi"/>
          <w:b/>
          <w:bCs/>
          <w:sz w:val="32"/>
          <w:szCs w:val="32"/>
        </w:rPr>
        <w:t xml:space="preserve"> (Diptera: Psychodidae) gut bacteria with </w:t>
      </w:r>
      <w:r w:rsidRPr="009E09CD">
        <w:rPr>
          <w:rFonts w:asciiTheme="majorBidi" w:eastAsia="Times New Roman" w:hAnsiTheme="majorBidi" w:cstheme="majorBidi"/>
          <w:b/>
          <w:bCs/>
          <w:i/>
          <w:iCs/>
          <w:sz w:val="32"/>
          <w:szCs w:val="32"/>
        </w:rPr>
        <w:t>Leishmania major</w:t>
      </w:r>
      <w:r w:rsidRPr="009E09CD">
        <w:rPr>
          <w:rFonts w:asciiTheme="majorBidi" w:eastAsia="Times New Roman" w:hAnsiTheme="majorBidi" w:cstheme="majorBidi"/>
          <w:b/>
          <w:bCs/>
          <w:sz w:val="32"/>
          <w:szCs w:val="32"/>
        </w:rPr>
        <w:t xml:space="preserve"> exacerbates the pathological responses of BALB/c mice</w:t>
      </w:r>
    </w:p>
    <w:p w:rsidR="004678E1" w:rsidRPr="00E1149A" w:rsidRDefault="004678E1" w:rsidP="004678E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9E09CD">
        <w:rPr>
          <w:rFonts w:asciiTheme="majorBidi" w:eastAsia="Times New Roman" w:hAnsiTheme="majorBidi" w:cstheme="majorBidi"/>
          <w:b/>
          <w:bCs/>
          <w:sz w:val="24"/>
          <w:szCs w:val="24"/>
        </w:rPr>
        <w:t>Fariba Amni</w:t>
      </w:r>
      <w:r w:rsidRPr="009E09CD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</w:rPr>
        <w:t>1</w:t>
      </w:r>
      <w:r w:rsidRPr="009E09CD">
        <w:rPr>
          <w:rFonts w:asciiTheme="majorBidi" w:eastAsia="Times New Roman" w:hAnsiTheme="majorBidi" w:cstheme="majorBidi"/>
          <w:b/>
          <w:bCs/>
          <w:sz w:val="24"/>
          <w:szCs w:val="24"/>
        </w:rPr>
        <w:t>, Naseh Maleki-Ravasan</w:t>
      </w:r>
      <w:r w:rsidRPr="009E09CD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</w:rPr>
        <w:t>2,*</w:t>
      </w:r>
      <w:r w:rsidRPr="009E09CD">
        <w:rPr>
          <w:rFonts w:asciiTheme="majorBidi" w:eastAsia="Times New Roman" w:hAnsiTheme="majorBidi" w:cstheme="majorBidi"/>
          <w:b/>
          <w:bCs/>
          <w:sz w:val="24"/>
          <w:szCs w:val="24"/>
        </w:rPr>
        <w:t>, Mahmoud Nateghi Rostami</w:t>
      </w:r>
      <w:r w:rsidRPr="009E09CD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</w:rPr>
        <w:t>2,*</w:t>
      </w:r>
      <w:r w:rsidRPr="009E09CD">
        <w:rPr>
          <w:rFonts w:asciiTheme="majorBidi" w:eastAsia="Times New Roman" w:hAnsiTheme="majorBidi" w:cstheme="majorBidi"/>
          <w:b/>
          <w:bCs/>
          <w:sz w:val="24"/>
          <w:szCs w:val="24"/>
        </w:rPr>
        <w:t>, Ramtin Hadighi</w:t>
      </w:r>
      <w:r w:rsidRPr="009E09CD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</w:rPr>
        <w:t>1,*</w:t>
      </w:r>
      <w:r w:rsidRPr="009E09CD">
        <w:rPr>
          <w:rFonts w:asciiTheme="majorBidi" w:eastAsia="Times New Roman" w:hAnsiTheme="majorBidi" w:cstheme="majorBidi"/>
          <w:b/>
          <w:bCs/>
          <w:sz w:val="24"/>
          <w:szCs w:val="24"/>
        </w:rPr>
        <w:t>, Fateh Karimian</w:t>
      </w:r>
      <w:r w:rsidRPr="009E09CD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</w:rPr>
        <w:t>2</w:t>
      </w:r>
      <w:r w:rsidRPr="009E09CD">
        <w:rPr>
          <w:rFonts w:asciiTheme="majorBidi" w:eastAsia="Times New Roman" w:hAnsiTheme="majorBidi" w:cstheme="majorBidi"/>
          <w:b/>
          <w:bCs/>
          <w:sz w:val="24"/>
          <w:szCs w:val="24"/>
        </w:rPr>
        <w:t>, Ahmad Reza Memar</w:t>
      </w:r>
      <w:r w:rsidRPr="009E09CD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</w:rPr>
        <w:t>1</w:t>
      </w:r>
      <w:r w:rsidRPr="009E09CD">
        <w:rPr>
          <w:rFonts w:asciiTheme="majorBidi" w:eastAsia="Times New Roman" w:hAnsiTheme="majorBidi" w:cstheme="majorBidi"/>
          <w:b/>
          <w:bCs/>
          <w:sz w:val="24"/>
          <w:szCs w:val="24"/>
        </w:rPr>
        <w:t>, Alireza Badirzadeh</w:t>
      </w:r>
      <w:r w:rsidRPr="009E09CD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</w:rPr>
        <w:t>1</w:t>
      </w:r>
      <w:r w:rsidRPr="009E09CD">
        <w:rPr>
          <w:rFonts w:asciiTheme="majorBidi" w:eastAsia="Times New Roman" w:hAnsiTheme="majorBidi" w:cstheme="majorBidi"/>
          <w:b/>
          <w:bCs/>
          <w:sz w:val="24"/>
          <w:szCs w:val="24"/>
        </w:rPr>
        <w:t>, Parviz Parvizi</w:t>
      </w:r>
      <w:r w:rsidRPr="009E09CD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</w:rPr>
        <w:t>2,*</w:t>
      </w:r>
    </w:p>
    <w:p w:rsidR="004C2864" w:rsidRDefault="004C2864" w:rsidP="00513B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65DBF" w:rsidRDefault="001B0F07" w:rsidP="00513BB2">
      <w:pPr>
        <w:rPr>
          <w:rFonts w:ascii="Times New Roman" w:hAnsi="Times New Roman" w:cs="Times New Roman"/>
          <w:sz w:val="24"/>
          <w:szCs w:val="24"/>
        </w:rPr>
      </w:pPr>
      <w:r w:rsidRPr="00B65DBF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B65DBF">
        <w:rPr>
          <w:rFonts w:ascii="Times New Roman" w:hAnsi="Times New Roman" w:cs="Times New Roman"/>
          <w:sz w:val="24"/>
          <w:szCs w:val="24"/>
        </w:rPr>
        <w:t xml:space="preserve">; Details of </w:t>
      </w:r>
      <w:r w:rsidR="007B67CC" w:rsidRPr="00B65DBF">
        <w:rPr>
          <w:rFonts w:ascii="Times New Roman" w:hAnsi="Times New Roman" w:cs="Times New Roman"/>
          <w:sz w:val="24"/>
          <w:szCs w:val="24"/>
        </w:rPr>
        <w:t>treatments</w:t>
      </w:r>
      <w:r w:rsidRPr="00B65DBF">
        <w:rPr>
          <w:rFonts w:ascii="Times New Roman" w:hAnsi="Times New Roman" w:cs="Times New Roman"/>
          <w:sz w:val="24"/>
          <w:szCs w:val="24"/>
        </w:rPr>
        <w:t xml:space="preserve"> with significant differences </w:t>
      </w:r>
      <w:r w:rsidR="007B67CC" w:rsidRPr="00B65DBF">
        <w:rPr>
          <w:rFonts w:ascii="Times New Roman" w:hAnsi="Times New Roman" w:cs="Times New Roman"/>
          <w:sz w:val="24"/>
          <w:szCs w:val="24"/>
        </w:rPr>
        <w:t>(</w:t>
      </w:r>
      <w:r w:rsidR="00513BB2" w:rsidRPr="00513BB2">
        <w:rPr>
          <w:rFonts w:ascii="Times New Roman" w:hAnsi="Times New Roman" w:cs="Times New Roman"/>
          <w:sz w:val="24"/>
          <w:szCs w:val="24"/>
        </w:rPr>
        <w:t>P&lt;0.0001</w:t>
      </w:r>
      <w:r w:rsidR="007B67CC" w:rsidRPr="00B65DBF">
        <w:rPr>
          <w:rFonts w:ascii="Times New Roman" w:hAnsi="Times New Roman" w:cs="Times New Roman"/>
          <w:sz w:val="24"/>
          <w:szCs w:val="24"/>
        </w:rPr>
        <w:t xml:space="preserve">) </w:t>
      </w:r>
      <w:r w:rsidRPr="00B65DBF">
        <w:rPr>
          <w:rFonts w:ascii="Times New Roman" w:hAnsi="Times New Roman" w:cs="Times New Roman"/>
          <w:sz w:val="24"/>
          <w:szCs w:val="24"/>
        </w:rPr>
        <w:t xml:space="preserve">in the expression of pro- and anti-inflammatory cytokines with groups marked by </w:t>
      </w:r>
      <w:r w:rsidR="007B67CC" w:rsidRPr="00B65DBF">
        <w:rPr>
          <w:rFonts w:ascii="Times New Roman" w:hAnsi="Times New Roman" w:cs="Times New Roman"/>
          <w:sz w:val="24"/>
          <w:szCs w:val="24"/>
        </w:rPr>
        <w:t>diverse</w:t>
      </w:r>
      <w:r w:rsidRPr="00B65DBF">
        <w:rPr>
          <w:rFonts w:ascii="Times New Roman" w:hAnsi="Times New Roman" w:cs="Times New Roman"/>
          <w:sz w:val="24"/>
          <w:szCs w:val="24"/>
        </w:rPr>
        <w:t xml:space="preserve"> symbols</w:t>
      </w:r>
      <w:r w:rsidR="00B65DBF" w:rsidRPr="00B65DBF">
        <w:t xml:space="preserve"> </w:t>
      </w:r>
      <w:r w:rsidR="00B65DBF" w:rsidRPr="00B65DBF">
        <w:rPr>
          <w:rFonts w:ascii="Times New Roman" w:hAnsi="Times New Roman" w:cs="Times New Roman"/>
          <w:sz w:val="24"/>
          <w:szCs w:val="24"/>
        </w:rPr>
        <w:t>in Figure 4</w:t>
      </w:r>
      <w:r w:rsidR="00B65DB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71" w:type="pct"/>
        <w:jc w:val="center"/>
        <w:tblLook w:val="04A0" w:firstRow="1" w:lastRow="0" w:firstColumn="1" w:lastColumn="0" w:noHBand="0" w:noVBand="1"/>
      </w:tblPr>
      <w:tblGrid>
        <w:gridCol w:w="1182"/>
        <w:gridCol w:w="2235"/>
        <w:gridCol w:w="1986"/>
        <w:gridCol w:w="1986"/>
        <w:gridCol w:w="2197"/>
        <w:gridCol w:w="1887"/>
        <w:gridCol w:w="1890"/>
      </w:tblGrid>
      <w:tr w:rsidR="007F5C5C" w:rsidRPr="00B65DBF" w:rsidTr="00033E1F">
        <w:trPr>
          <w:jc w:val="center"/>
        </w:trPr>
        <w:tc>
          <w:tcPr>
            <w:tcW w:w="442" w:type="pct"/>
          </w:tcPr>
          <w:p w:rsidR="001B0F07" w:rsidRPr="00B65DBF" w:rsidRDefault="00B65DBF" w:rsidP="00513B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B65DBF">
              <w:rPr>
                <w:rFonts w:asciiTheme="majorBidi" w:hAnsiTheme="majorBidi" w:cstheme="majorBidi"/>
                <w:sz w:val="16"/>
                <w:szCs w:val="16"/>
              </w:rPr>
              <w:t>ytokine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B65DBF">
              <w:rPr>
                <w:rFonts w:asciiTheme="majorBidi" w:hAnsiTheme="majorBidi" w:cstheme="majorBidi"/>
                <w:sz w:val="16"/>
                <w:szCs w:val="16"/>
              </w:rPr>
              <w:t>ymbols</w:t>
            </w:r>
          </w:p>
        </w:tc>
        <w:tc>
          <w:tcPr>
            <w:tcW w:w="836" w:type="pct"/>
          </w:tcPr>
          <w:p w:rsidR="001B0F07" w:rsidRPr="00B65DBF" w:rsidRDefault="001B0F07" w:rsidP="00B65DB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743" w:type="pct"/>
          </w:tcPr>
          <w:p w:rsidR="001B0F07" w:rsidRPr="00B65DBF" w:rsidRDefault="001B0F07" w:rsidP="00B65DB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43" w:type="pct"/>
          </w:tcPr>
          <w:p w:rsidR="001B0F07" w:rsidRPr="00B65DBF" w:rsidRDefault="001B0F07" w:rsidP="00B65DB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822" w:type="pct"/>
          </w:tcPr>
          <w:p w:rsidR="001B0F07" w:rsidRPr="00B65DBF" w:rsidRDefault="001B0F07" w:rsidP="00B65DB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>#</w:t>
            </w:r>
          </w:p>
        </w:tc>
        <w:tc>
          <w:tcPr>
            <w:tcW w:w="706" w:type="pct"/>
          </w:tcPr>
          <w:p w:rsidR="001B0F07" w:rsidRPr="00B65DBF" w:rsidRDefault="001B0F07" w:rsidP="00B65DB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>##</w:t>
            </w:r>
          </w:p>
        </w:tc>
        <w:tc>
          <w:tcPr>
            <w:tcW w:w="707" w:type="pct"/>
          </w:tcPr>
          <w:p w:rsidR="001B0F07" w:rsidRPr="00B65DBF" w:rsidRDefault="001B0F07" w:rsidP="00B65DB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>###</w:t>
            </w:r>
          </w:p>
        </w:tc>
      </w:tr>
      <w:tr w:rsidR="007F5C5C" w:rsidRPr="00B65DBF" w:rsidTr="00033E1F">
        <w:trPr>
          <w:trHeight w:val="1115"/>
          <w:jc w:val="center"/>
        </w:trPr>
        <w:tc>
          <w:tcPr>
            <w:tcW w:w="442" w:type="pct"/>
          </w:tcPr>
          <w:p w:rsidR="001B0F07" w:rsidRPr="00B65DBF" w:rsidRDefault="001B0F07" w:rsidP="00033E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>IL4</w:t>
            </w:r>
          </w:p>
        </w:tc>
        <w:tc>
          <w:tcPr>
            <w:tcW w:w="836" w:type="pct"/>
          </w:tcPr>
          <w:p w:rsidR="001B0F07" w:rsidRPr="00B65DBF" w:rsidRDefault="001B0F07" w:rsidP="00033E1F">
            <w:pPr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Lm+Bs:31,90 DPI</w:t>
            </w:r>
            <w:r w:rsidR="007C7763">
              <w:rPr>
                <w:rFonts w:asciiTheme="majorBidi" w:eastAsia="Times New Roman" w:hAnsiTheme="majorBidi" w:cstheme="majorBidi"/>
                <w:sz w:val="16"/>
                <w:szCs w:val="16"/>
              </w:rPr>
              <w:t>;</w:t>
            </w: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Lm+Ec:1,31,90 DPI, </w:t>
            </w:r>
          </w:p>
          <w:p w:rsidR="00BA76B2" w:rsidRDefault="001B0F07" w:rsidP="00033E1F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Lm+Bs+Ec:1,31,90 DPI, Bs+Ec:1,31,90 DPI, Bs:1,31,90 DPI,</w:t>
            </w:r>
          </w:p>
          <w:p w:rsidR="001B0F07" w:rsidRPr="00033E1F" w:rsidRDefault="001B0F07" w:rsidP="00033E1F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</w:p>
        </w:tc>
        <w:tc>
          <w:tcPr>
            <w:tcW w:w="743" w:type="pct"/>
          </w:tcPr>
          <w:p w:rsidR="001B0F07" w:rsidRPr="00BA76B2" w:rsidRDefault="001B0F07" w:rsidP="00033E1F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Lm+Bs:31 DPI, Lm+Ec:1,31,90 DPI, Lm+Bs+Ec:1,31,90 DPI, Bs+Ec:1,31,90 DPI, Bs:1,31,90 DPI, Ec:1,31,90 DPI</w:t>
            </w:r>
          </w:p>
        </w:tc>
        <w:tc>
          <w:tcPr>
            <w:tcW w:w="743" w:type="pct"/>
          </w:tcPr>
          <w:p w:rsidR="001B0F07" w:rsidRPr="00BA76B2" w:rsidRDefault="001B0F07" w:rsidP="00033E1F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Lm+Bs:31 DPI,</w:t>
            </w:r>
            <w:r w:rsidRPr="00B65DBF">
              <w:rPr>
                <w:rFonts w:asciiTheme="majorBidi" w:eastAsia="Times New Roman" w:hAnsiTheme="majorBidi" w:cstheme="majorBidi"/>
                <w:sz w:val="16"/>
                <w:szCs w:val="16"/>
                <w:highlight w:val="cyan"/>
              </w:rPr>
              <w:t xml:space="preserve"> </w:t>
            </w: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Lm+Ec:31 DPI, Lm+Bs+Ec:1,31,90 DPI, Bs+Ec:1,31,90 DPI, Bs:1,31,90 DPI, Ec:1,31,90 DPI</w:t>
            </w:r>
          </w:p>
        </w:tc>
        <w:tc>
          <w:tcPr>
            <w:tcW w:w="822" w:type="pct"/>
          </w:tcPr>
          <w:p w:rsidR="00BA76B2" w:rsidRDefault="001B0F07" w:rsidP="00033E1F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Lm+Bs:31 DPI, </w:t>
            </w:r>
          </w:p>
          <w:p w:rsidR="001B0F07" w:rsidRPr="00B65DBF" w:rsidRDefault="001B0F07" w:rsidP="00033E1F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Lm+Ec:31 DPI, Lm+Bs+Ec:1,31,90 DPI,</w:t>
            </w:r>
          </w:p>
          <w:p w:rsidR="00BA76B2" w:rsidRDefault="001B0F07" w:rsidP="00033E1F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Bs+Ec:1,31,90 DPI, Bs:1,31,90 DPI, </w:t>
            </w:r>
          </w:p>
          <w:p w:rsidR="001B0F07" w:rsidRPr="00BA76B2" w:rsidRDefault="001B0F07" w:rsidP="00033E1F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</w:p>
        </w:tc>
        <w:tc>
          <w:tcPr>
            <w:tcW w:w="706" w:type="pct"/>
          </w:tcPr>
          <w:p w:rsidR="001B0F07" w:rsidRPr="00B65DBF" w:rsidRDefault="001B0F07" w:rsidP="00033E1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7" w:type="pct"/>
          </w:tcPr>
          <w:p w:rsidR="001B0F07" w:rsidRPr="00B65DBF" w:rsidRDefault="001B0F07" w:rsidP="00033E1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F5C5C" w:rsidRPr="00B65DBF" w:rsidTr="00033E1F">
        <w:trPr>
          <w:trHeight w:val="1160"/>
          <w:jc w:val="center"/>
        </w:trPr>
        <w:tc>
          <w:tcPr>
            <w:tcW w:w="442" w:type="pct"/>
          </w:tcPr>
          <w:p w:rsidR="001B0F07" w:rsidRPr="00B65DBF" w:rsidRDefault="001B0F07" w:rsidP="00B65DB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>IL10</w:t>
            </w:r>
          </w:p>
        </w:tc>
        <w:tc>
          <w:tcPr>
            <w:tcW w:w="836" w:type="pct"/>
          </w:tcPr>
          <w:p w:rsidR="00BA76B2" w:rsidRDefault="001B0F07" w:rsidP="001B0F07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Lm+Bs:31,90 DPI, Lm+Ec:1,31,90 DPI, Lm+Bs+Ec:31,90 DPI, Bs+Ec:1,31,90 DPI, Bs:1,31,90 DPI, </w:t>
            </w:r>
          </w:p>
          <w:p w:rsidR="001B0F07" w:rsidRPr="00B65DBF" w:rsidRDefault="001B0F07" w:rsidP="001B0F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</w:p>
        </w:tc>
        <w:tc>
          <w:tcPr>
            <w:tcW w:w="743" w:type="pct"/>
          </w:tcPr>
          <w:p w:rsidR="001B0F07" w:rsidRPr="00B65DBF" w:rsidRDefault="001B0F07" w:rsidP="00033E1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>Lm+</w:t>
            </w: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Bs:31,90 DPI, Lm+Ec:31,90 DPI, Lm+Bs+Ec:1,31,90 DPI, Bs+Ec:1,31,90 DPI, Bs:1,31,90 DPI, Ec:1,31,90 DPI</w:t>
            </w:r>
          </w:p>
        </w:tc>
        <w:tc>
          <w:tcPr>
            <w:tcW w:w="743" w:type="pct"/>
          </w:tcPr>
          <w:p w:rsidR="001B0F07" w:rsidRPr="00B65DBF" w:rsidRDefault="001B0F07" w:rsidP="001B0F07">
            <w:pPr>
              <w:tabs>
                <w:tab w:val="left" w:pos="5103"/>
              </w:tabs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>Lm+</w:t>
            </w: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s:31,90 DPI, Lm+Ec:31,90 DPI, Lm+Bs+Ec:31,90 DPI, Bs+Ec:1,31,90 DPI, Bs:1,31,90 DPI, </w:t>
            </w:r>
          </w:p>
          <w:p w:rsidR="001B0F07" w:rsidRPr="00B65DBF" w:rsidRDefault="001B0F07" w:rsidP="00033E1F">
            <w:pPr>
              <w:tabs>
                <w:tab w:val="left" w:pos="5103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</w:p>
        </w:tc>
        <w:tc>
          <w:tcPr>
            <w:tcW w:w="822" w:type="pct"/>
          </w:tcPr>
          <w:p w:rsidR="001B0F07" w:rsidRPr="00B65DBF" w:rsidRDefault="001B0F07" w:rsidP="001B0F07">
            <w:pPr>
              <w:tabs>
                <w:tab w:val="left" w:pos="2607"/>
              </w:tabs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>Lm+</w:t>
            </w: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s:31,90 DPI, </w:t>
            </w:r>
          </w:p>
          <w:p w:rsidR="001B0F07" w:rsidRPr="00B65DBF" w:rsidRDefault="001B0F07" w:rsidP="001B0F07">
            <w:pPr>
              <w:tabs>
                <w:tab w:val="left" w:pos="2607"/>
              </w:tabs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Lm+Ec:31,90 DPI,</w:t>
            </w:r>
          </w:p>
          <w:p w:rsidR="001B0F07" w:rsidRPr="00B65DBF" w:rsidRDefault="001B0F07" w:rsidP="001B0F07">
            <w:pPr>
              <w:tabs>
                <w:tab w:val="left" w:pos="2607"/>
              </w:tabs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Lm+Bs+Ec:31,90 DPI, Bs+Ec:1,31,90 DPI, </w:t>
            </w:r>
          </w:p>
          <w:p w:rsidR="00BA76B2" w:rsidRDefault="001B0F07" w:rsidP="00BA76B2">
            <w:pPr>
              <w:tabs>
                <w:tab w:val="left" w:pos="2607"/>
              </w:tabs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Bs:31,90 DPI,</w:t>
            </w:r>
          </w:p>
          <w:p w:rsidR="001B0F07" w:rsidRPr="00B65DBF" w:rsidRDefault="001B0F07" w:rsidP="00033E1F">
            <w:pPr>
              <w:tabs>
                <w:tab w:val="left" w:pos="260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</w:p>
        </w:tc>
        <w:tc>
          <w:tcPr>
            <w:tcW w:w="706" w:type="pct"/>
          </w:tcPr>
          <w:p w:rsidR="001B0F07" w:rsidRPr="00B65DBF" w:rsidRDefault="001B0F07" w:rsidP="001B0F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7" w:type="pct"/>
          </w:tcPr>
          <w:p w:rsidR="001B0F07" w:rsidRPr="00B65DBF" w:rsidRDefault="001B0F07" w:rsidP="001B0F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F5C5C" w:rsidRPr="00B65DBF" w:rsidTr="00033E1F">
        <w:trPr>
          <w:jc w:val="center"/>
        </w:trPr>
        <w:tc>
          <w:tcPr>
            <w:tcW w:w="442" w:type="pct"/>
          </w:tcPr>
          <w:p w:rsidR="001B0F07" w:rsidRPr="00B65DBF" w:rsidRDefault="001B0F07" w:rsidP="00B65DB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>INOS</w:t>
            </w:r>
          </w:p>
        </w:tc>
        <w:tc>
          <w:tcPr>
            <w:tcW w:w="836" w:type="pct"/>
          </w:tcPr>
          <w:p w:rsidR="001B0F07" w:rsidRPr="00B65DBF" w:rsidRDefault="001B0F07" w:rsidP="001B0F07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Lm+Bs:31,90 DPI, Lm+Ec:1,31,90 DPI, Lm+Bs+Ec:1,31,90 DPI, Bs+Ec:1,31,90 DPI, </w:t>
            </w:r>
          </w:p>
          <w:p w:rsidR="00BA76B2" w:rsidRDefault="001B0F07" w:rsidP="001B0F07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s:1,31,90 DPI, </w:t>
            </w:r>
          </w:p>
          <w:p w:rsidR="001B0F07" w:rsidRPr="00B65DBF" w:rsidRDefault="001B0F07" w:rsidP="001B0F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</w:p>
        </w:tc>
        <w:tc>
          <w:tcPr>
            <w:tcW w:w="743" w:type="pct"/>
          </w:tcPr>
          <w:p w:rsidR="001B0F07" w:rsidRPr="00B65DBF" w:rsidRDefault="001B0F07" w:rsidP="001B0F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Lm+Bs:31,90 DPI, Lm+Ec:1,31,90 DPI, Lm+Bs+Ec:1,41,90 DPI, Bs+Ec:1,90 DPI, , Bs:1,31,90 DPI, </w:t>
            </w:r>
            <w:bookmarkStart w:id="0" w:name="OLE_LINK19"/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  <w:bookmarkEnd w:id="0"/>
          </w:p>
        </w:tc>
        <w:tc>
          <w:tcPr>
            <w:tcW w:w="743" w:type="pct"/>
          </w:tcPr>
          <w:p w:rsidR="00BA76B2" w:rsidRDefault="001B0F07" w:rsidP="001B0F07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Lm+Bs:31,90 DPI, Lm+Ec:1,31,90 DPI, Lm+Bs+Ec:1,31,90 DPI, Bs+Ec:31,90 DPI, </w:t>
            </w:r>
          </w:p>
          <w:p w:rsidR="00BA76B2" w:rsidRDefault="001B0F07" w:rsidP="001B0F07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s: 31,90 DPI, </w:t>
            </w:r>
          </w:p>
          <w:p w:rsidR="001B0F07" w:rsidRPr="00B65DBF" w:rsidRDefault="001B0F07" w:rsidP="00033E1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Ec: 31,90 DPI</w:t>
            </w:r>
          </w:p>
        </w:tc>
        <w:tc>
          <w:tcPr>
            <w:tcW w:w="822" w:type="pct"/>
          </w:tcPr>
          <w:p w:rsidR="001B0F07" w:rsidRPr="00B65DBF" w:rsidRDefault="001B0F07" w:rsidP="001B0F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6" w:type="pct"/>
          </w:tcPr>
          <w:p w:rsidR="001B0F07" w:rsidRPr="00B65DBF" w:rsidRDefault="001B0F07" w:rsidP="001B0F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7" w:type="pct"/>
          </w:tcPr>
          <w:p w:rsidR="001B0F07" w:rsidRPr="00B65DBF" w:rsidRDefault="001B0F07" w:rsidP="001B0F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F5C5C" w:rsidRPr="00B65DBF" w:rsidTr="00033E1F">
        <w:trPr>
          <w:jc w:val="center"/>
        </w:trPr>
        <w:tc>
          <w:tcPr>
            <w:tcW w:w="442" w:type="pct"/>
          </w:tcPr>
          <w:p w:rsidR="001B0F07" w:rsidRPr="00B65DBF" w:rsidRDefault="001B0F07" w:rsidP="00B65DB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>IL1b</w:t>
            </w:r>
          </w:p>
        </w:tc>
        <w:tc>
          <w:tcPr>
            <w:tcW w:w="836" w:type="pct"/>
          </w:tcPr>
          <w:p w:rsidR="00033E1F" w:rsidRDefault="001B0F07" w:rsidP="001B0F07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s+Lm:1,31 DPI, Ec+Lm:1,31,90 DPI,Ec+Bs+Lm:1,31,90 DPI,  Bs+Ec:1,31,90 DPI, Bs:1,31,90 DPI, </w:t>
            </w:r>
          </w:p>
          <w:p w:rsidR="001B0F07" w:rsidRPr="00033E1F" w:rsidRDefault="001B0F07" w:rsidP="00033E1F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</w:p>
        </w:tc>
        <w:tc>
          <w:tcPr>
            <w:tcW w:w="743" w:type="pct"/>
          </w:tcPr>
          <w:p w:rsidR="001B0F07" w:rsidRPr="00B65DBF" w:rsidRDefault="001B0F07" w:rsidP="001B0F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Bs+Lm:1,31 DPI, Ec+Bs+Lm:1,31,90 DPI, Bs+Ec:1,31,90 DPI, Bs:1,31,90 DPI, Ec:1,31,90 DPI</w:t>
            </w:r>
          </w:p>
        </w:tc>
        <w:tc>
          <w:tcPr>
            <w:tcW w:w="743" w:type="pct"/>
          </w:tcPr>
          <w:p w:rsidR="00033E1F" w:rsidRDefault="001B0F07" w:rsidP="001B0F07">
            <w:pPr>
              <w:tabs>
                <w:tab w:val="left" w:pos="5103"/>
              </w:tabs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Bs+Lm:1,31 DPI, Ec+Lm:1,31 DPI, Ec+Bs+Lm:1,31,90 DPI, Bs+Ec:1,31,90 DPI, Bs:31,90 DPI,</w:t>
            </w:r>
          </w:p>
          <w:p w:rsidR="001B0F07" w:rsidRPr="00B65DBF" w:rsidRDefault="001B0F07" w:rsidP="00033E1F">
            <w:pPr>
              <w:tabs>
                <w:tab w:val="left" w:pos="5103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Ec:1,31,90 DPI </w:t>
            </w:r>
          </w:p>
        </w:tc>
        <w:tc>
          <w:tcPr>
            <w:tcW w:w="822" w:type="pct"/>
          </w:tcPr>
          <w:p w:rsidR="00033E1F" w:rsidRDefault="001B0F07" w:rsidP="00033E1F">
            <w:pPr>
              <w:tabs>
                <w:tab w:val="left" w:pos="2607"/>
              </w:tabs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s+Lm:1,31 DPI, Ec+Lm:1,31 DPI, Ec+Bs+Lm:1,31,90 DPI, Bs+Ec:1,31,90 DPI, </w:t>
            </w:r>
          </w:p>
          <w:p w:rsidR="001B0F07" w:rsidRPr="00B65DBF" w:rsidRDefault="001B0F07" w:rsidP="00033E1F">
            <w:pPr>
              <w:tabs>
                <w:tab w:val="left" w:pos="260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Bs:31,90 DPI, Ec:31,90 DPI</w:t>
            </w:r>
          </w:p>
        </w:tc>
        <w:tc>
          <w:tcPr>
            <w:tcW w:w="706" w:type="pct"/>
          </w:tcPr>
          <w:p w:rsidR="001B0F07" w:rsidRPr="00B65DBF" w:rsidRDefault="001B0F07" w:rsidP="001B0F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7" w:type="pct"/>
          </w:tcPr>
          <w:p w:rsidR="001B0F07" w:rsidRPr="00B65DBF" w:rsidRDefault="001B0F07" w:rsidP="001B0F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F5C5C" w:rsidRPr="00B65DBF" w:rsidTr="00033E1F">
        <w:trPr>
          <w:jc w:val="center"/>
        </w:trPr>
        <w:tc>
          <w:tcPr>
            <w:tcW w:w="442" w:type="pct"/>
          </w:tcPr>
          <w:p w:rsidR="001B0F07" w:rsidRPr="00B65DBF" w:rsidRDefault="001B0F07" w:rsidP="00B65DB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>IFN</w:t>
            </w:r>
          </w:p>
        </w:tc>
        <w:tc>
          <w:tcPr>
            <w:tcW w:w="836" w:type="pct"/>
          </w:tcPr>
          <w:p w:rsidR="00033E1F" w:rsidRDefault="001B0F07" w:rsidP="001B0F07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s+Lm:1,31 DPI, Ec+Lm:1,31,90 DPI,Ec+Bs+Lm:1,31,90 DPI,  Bs+Ec:1,31,90 DPI, </w:t>
            </w: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 xml:space="preserve">Bs:1,31,90 DPI, </w:t>
            </w:r>
          </w:p>
          <w:p w:rsidR="001B0F07" w:rsidRPr="00033E1F" w:rsidRDefault="001B0F07" w:rsidP="00033E1F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</w:p>
        </w:tc>
        <w:tc>
          <w:tcPr>
            <w:tcW w:w="743" w:type="pct"/>
          </w:tcPr>
          <w:p w:rsidR="001B0F07" w:rsidRPr="00B65DBF" w:rsidRDefault="001B0F07" w:rsidP="001B0F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 xml:space="preserve">Lm+Bs:31,90 DPI, Lm+Ec:31,90 DPI, Lm+Bs+Ec:1,31,90 DPI, Bs+Ec:1,31,90 DPI, </w:t>
            </w: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Bs:1,31,90 DPI, Ec:1,31,90 DPI</w:t>
            </w:r>
          </w:p>
        </w:tc>
        <w:tc>
          <w:tcPr>
            <w:tcW w:w="743" w:type="pct"/>
          </w:tcPr>
          <w:p w:rsidR="001B0F07" w:rsidRPr="00B65DBF" w:rsidRDefault="001B0F07" w:rsidP="00033E1F">
            <w:pPr>
              <w:tabs>
                <w:tab w:val="left" w:pos="179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 xml:space="preserve">Lm+Bs:31,90 DPI, Lm+Ec:31,90 DPI, Lm+Bs+Ec:31,90 DPI, Bs+Ec:1,31,90 DPI, </w:t>
            </w: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Bs:1,31,90 DPI, Ec:1,31,90 DPI</w:t>
            </w:r>
          </w:p>
        </w:tc>
        <w:tc>
          <w:tcPr>
            <w:tcW w:w="822" w:type="pct"/>
          </w:tcPr>
          <w:p w:rsidR="00033E1F" w:rsidRDefault="001B0F07" w:rsidP="001B0F07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 xml:space="preserve">Lm+Bs:31,90 DPI, Lm+Ec:31,90 DPI, Lm+Bs+Ec:31,90 DPI, Bs+Ec:31,90 DPI, </w:t>
            </w:r>
          </w:p>
          <w:p w:rsidR="00033E1F" w:rsidRDefault="001B0F07" w:rsidP="001B0F07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 xml:space="preserve">Bs:1,31,90 DPI, </w:t>
            </w:r>
          </w:p>
          <w:p w:rsidR="001B0F07" w:rsidRPr="00B65DBF" w:rsidRDefault="001B0F07" w:rsidP="001B0F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</w:p>
        </w:tc>
        <w:tc>
          <w:tcPr>
            <w:tcW w:w="706" w:type="pct"/>
          </w:tcPr>
          <w:p w:rsidR="001B0F07" w:rsidRPr="00B65DBF" w:rsidRDefault="001B0F07" w:rsidP="00033E1F">
            <w:pPr>
              <w:tabs>
                <w:tab w:val="left" w:pos="179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 xml:space="preserve">Lm+Bs:31,90 DPI, Lm+Ec:31,90 DPI, Lm+Bs+Ec:31,90 DPI, Bs+Ec:31,90 DPI, </w:t>
            </w: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Bs:31,90 DPI, Ec:1,31,90 DPI</w:t>
            </w:r>
          </w:p>
        </w:tc>
        <w:tc>
          <w:tcPr>
            <w:tcW w:w="707" w:type="pct"/>
          </w:tcPr>
          <w:p w:rsidR="001B0F07" w:rsidRPr="00B65DBF" w:rsidRDefault="001B0F07" w:rsidP="001B0F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F5C5C" w:rsidRPr="00B65DBF" w:rsidTr="00033E1F">
        <w:trPr>
          <w:jc w:val="center"/>
        </w:trPr>
        <w:tc>
          <w:tcPr>
            <w:tcW w:w="442" w:type="pct"/>
          </w:tcPr>
          <w:p w:rsidR="001B0F07" w:rsidRPr="00B65DBF" w:rsidRDefault="001B0F07" w:rsidP="00B65DB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>IL12p40</w:t>
            </w:r>
          </w:p>
        </w:tc>
        <w:tc>
          <w:tcPr>
            <w:tcW w:w="836" w:type="pct"/>
          </w:tcPr>
          <w:p w:rsidR="00033E1F" w:rsidRDefault="001B0F07" w:rsidP="001B0F07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Lm+Bs:31,90 DPI, Lm+Ec:1,31,90 DPI, Lm+Bs+Ec:1,31,90 DPI, Bs+Ec:1,31,90 DPI, Bs:1,31,90 DPI, </w:t>
            </w:r>
          </w:p>
          <w:p w:rsidR="001B0F07" w:rsidRPr="00B65DBF" w:rsidRDefault="001B0F07" w:rsidP="001B0F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Ec:1, 31,90 DPI</w:t>
            </w:r>
          </w:p>
        </w:tc>
        <w:tc>
          <w:tcPr>
            <w:tcW w:w="743" w:type="pct"/>
          </w:tcPr>
          <w:p w:rsidR="00033E1F" w:rsidRDefault="001B0F07" w:rsidP="001B0F07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Ec+Lm:1 DPI, </w:t>
            </w:r>
          </w:p>
          <w:p w:rsidR="001B0F07" w:rsidRPr="00B65DBF" w:rsidRDefault="001B0F07" w:rsidP="001B0F07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Bs:1 DPI, Ec:1 DPI</w:t>
            </w:r>
          </w:p>
          <w:p w:rsidR="001B0F07" w:rsidRPr="00B65DBF" w:rsidRDefault="001B0F07" w:rsidP="001B0F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3" w:type="pct"/>
          </w:tcPr>
          <w:p w:rsidR="00033E1F" w:rsidRDefault="001B0F07" w:rsidP="001B0F07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Ec+Lm:1 DPI, </w:t>
            </w:r>
          </w:p>
          <w:p w:rsidR="001B0F07" w:rsidRPr="00B65DBF" w:rsidRDefault="001B0F07" w:rsidP="001B0F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Bs:1 DPI</w:t>
            </w:r>
          </w:p>
        </w:tc>
        <w:tc>
          <w:tcPr>
            <w:tcW w:w="822" w:type="pct"/>
          </w:tcPr>
          <w:p w:rsidR="00033E1F" w:rsidRDefault="001B0F07" w:rsidP="001B0F07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Ec+Lm:31,90 DPI, Bs+Ec+Lm:1,31,90 DPI, Ec+Bs:1,31,90 DPI, Bs:1,31,90 DPI, </w:t>
            </w:r>
          </w:p>
          <w:p w:rsidR="001B0F07" w:rsidRPr="00B65DBF" w:rsidRDefault="001B0F07" w:rsidP="001B0F0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</w:p>
        </w:tc>
        <w:tc>
          <w:tcPr>
            <w:tcW w:w="706" w:type="pct"/>
          </w:tcPr>
          <w:p w:rsidR="00033E1F" w:rsidRDefault="001B0F07" w:rsidP="001B0F07">
            <w:pPr>
              <w:tabs>
                <w:tab w:val="left" w:pos="2607"/>
              </w:tabs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Ec+Lm:31,90 DPI, Bs+Ec+Lm:1,31 DPI, Ec+Bs:1,31,90 DPI, Bs:31,90 DPI, </w:t>
            </w:r>
          </w:p>
          <w:p w:rsidR="001B0F07" w:rsidRPr="00B65DBF" w:rsidRDefault="001B0F07" w:rsidP="001B0F07">
            <w:pPr>
              <w:tabs>
                <w:tab w:val="left" w:pos="2607"/>
              </w:tabs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Bs:31 DPI . Ec:90 DPI</w:t>
            </w:r>
          </w:p>
          <w:p w:rsidR="001B0F07" w:rsidRPr="00B65DBF" w:rsidRDefault="001B0F07" w:rsidP="001B0F07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7" w:type="pct"/>
          </w:tcPr>
          <w:p w:rsidR="00033E1F" w:rsidRDefault="001B0F07" w:rsidP="001B0F07">
            <w:pPr>
              <w:tabs>
                <w:tab w:val="left" w:pos="2607"/>
              </w:tabs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Ec+Lm:90 DPI, Bs+Ec+Lm:1 DPI, Bs+Ec+Lm:31 DPI, Ec+Bs:1 DPI, </w:t>
            </w:r>
          </w:p>
          <w:p w:rsidR="00033E1F" w:rsidRDefault="001B0F07" w:rsidP="001B0F07">
            <w:pPr>
              <w:tabs>
                <w:tab w:val="left" w:pos="2607"/>
              </w:tabs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Ec+Bs:31 DPI, Bs+Ec+Lm:90 DPI, Ec+Bs:90 DPI, Ec+Lm:31 DPI, </w:t>
            </w:r>
          </w:p>
          <w:p w:rsidR="00033E1F" w:rsidRDefault="001B0F07" w:rsidP="001B0F07">
            <w:pPr>
              <w:tabs>
                <w:tab w:val="left" w:pos="2607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 xml:space="preserve">Bs:31 DPI, </w:t>
            </w:r>
          </w:p>
          <w:p w:rsidR="00033E1F" w:rsidRDefault="001B0F07" w:rsidP="001B0F07">
            <w:pPr>
              <w:tabs>
                <w:tab w:val="left" w:pos="2607"/>
              </w:tabs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>Bs:90 DPI</w:t>
            </w: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</w:p>
          <w:p w:rsidR="00033E1F" w:rsidRDefault="001B0F07" w:rsidP="001B0F07">
            <w:pPr>
              <w:tabs>
                <w:tab w:val="left" w:pos="2607"/>
              </w:tabs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>Ec:31 DPI</w:t>
            </w:r>
            <w:r w:rsidRPr="00B65DBF">
              <w:rPr>
                <w:rFonts w:asciiTheme="majorBidi" w:eastAsia="Times New Roman" w:hAnsiTheme="majorBidi" w:cstheme="majorBidi"/>
                <w:sz w:val="16"/>
                <w:szCs w:val="16"/>
              </w:rPr>
              <w:t>,</w:t>
            </w:r>
          </w:p>
          <w:p w:rsidR="001B0F07" w:rsidRPr="00033E1F" w:rsidRDefault="001B0F07" w:rsidP="00033E1F">
            <w:pPr>
              <w:tabs>
                <w:tab w:val="left" w:pos="2607"/>
              </w:tabs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B65DBF">
              <w:rPr>
                <w:rFonts w:asciiTheme="majorBidi" w:hAnsiTheme="majorBidi" w:cstheme="majorBidi"/>
                <w:sz w:val="16"/>
                <w:szCs w:val="16"/>
              </w:rPr>
              <w:t>Ec:90 DPI</w:t>
            </w:r>
          </w:p>
        </w:tc>
      </w:tr>
    </w:tbl>
    <w:p w:rsidR="004C2864" w:rsidRDefault="00CF20C6" w:rsidP="00CF20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CF20C6">
        <w:rPr>
          <w:rFonts w:asciiTheme="majorBidi" w:eastAsia="Times New Roman" w:hAnsiTheme="majorBidi" w:cstheme="majorBidi"/>
          <w:b/>
          <w:bCs/>
          <w:sz w:val="24"/>
          <w:szCs w:val="24"/>
        </w:rPr>
        <w:t>Abbreviations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: </w:t>
      </w:r>
      <w:r w:rsidRPr="00581B4D">
        <w:rPr>
          <w:rFonts w:asciiTheme="majorBidi" w:eastAsia="Times New Roman" w:hAnsiTheme="majorBidi" w:cstheme="majorBidi"/>
          <w:sz w:val="24"/>
          <w:szCs w:val="24"/>
        </w:rPr>
        <w:t xml:space="preserve">Bs: </w:t>
      </w:r>
      <w:r w:rsidRPr="00416B9C">
        <w:rPr>
          <w:rFonts w:asciiTheme="majorBidi" w:eastAsia="Times New Roman" w:hAnsiTheme="majorBidi" w:cstheme="majorBidi"/>
          <w:i/>
          <w:iCs/>
          <w:sz w:val="24"/>
          <w:szCs w:val="24"/>
        </w:rPr>
        <w:t>Basilus subtilis</w:t>
      </w:r>
      <w:r w:rsidRPr="00581B4D">
        <w:rPr>
          <w:rFonts w:asciiTheme="majorBidi" w:eastAsia="Times New Roman" w:hAnsiTheme="majorBidi" w:cstheme="majorBidi"/>
          <w:sz w:val="24"/>
          <w:szCs w:val="24"/>
        </w:rPr>
        <w:t>;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416B9C">
        <w:rPr>
          <w:rFonts w:asciiTheme="majorBidi" w:eastAsia="Times New Roman" w:hAnsiTheme="majorBidi" w:cstheme="majorBidi"/>
          <w:sz w:val="24"/>
          <w:szCs w:val="24"/>
        </w:rPr>
        <w:t>dpi: day post infection</w:t>
      </w:r>
      <w:r>
        <w:rPr>
          <w:rFonts w:asciiTheme="majorBidi" w:eastAsia="Times New Roman" w:hAnsiTheme="majorBidi" w:cstheme="majorBidi"/>
          <w:sz w:val="24"/>
          <w:szCs w:val="24"/>
        </w:rPr>
        <w:t>;</w:t>
      </w:r>
      <w:r w:rsidRPr="00581B4D">
        <w:rPr>
          <w:rFonts w:asciiTheme="majorBidi" w:eastAsia="Times New Roman" w:hAnsiTheme="majorBidi" w:cstheme="majorBidi"/>
          <w:sz w:val="24"/>
          <w:szCs w:val="24"/>
        </w:rPr>
        <w:t xml:space="preserve"> Ec; </w:t>
      </w:r>
      <w:r w:rsidRPr="00416B9C">
        <w:rPr>
          <w:rFonts w:asciiTheme="majorBidi" w:eastAsia="Times New Roman" w:hAnsiTheme="majorBidi" w:cstheme="majorBidi"/>
          <w:i/>
          <w:iCs/>
          <w:sz w:val="24"/>
          <w:szCs w:val="24"/>
        </w:rPr>
        <w:t>Enterobacter cloacae</w:t>
      </w:r>
      <w:r w:rsidRPr="00581B4D">
        <w:rPr>
          <w:rFonts w:asciiTheme="majorBidi" w:eastAsia="Times New Roman" w:hAnsiTheme="majorBidi" w:cstheme="majorBidi"/>
          <w:sz w:val="24"/>
          <w:szCs w:val="24"/>
        </w:rPr>
        <w:t xml:space="preserve">; </w:t>
      </w:r>
      <w:r w:rsidRPr="00986AD0">
        <w:rPr>
          <w:rFonts w:asciiTheme="majorBidi" w:eastAsia="Times New Roman" w:hAnsiTheme="majorBidi" w:cstheme="majorBidi"/>
          <w:sz w:val="24"/>
          <w:szCs w:val="24"/>
        </w:rPr>
        <w:t>IFN-γ</w:t>
      </w:r>
      <w:r>
        <w:rPr>
          <w:rFonts w:asciiTheme="majorBidi" w:eastAsia="Times New Roman" w:hAnsiTheme="majorBidi" w:cstheme="majorBidi"/>
          <w:sz w:val="24"/>
          <w:szCs w:val="24"/>
        </w:rPr>
        <w:t>:</w:t>
      </w:r>
      <w:r w:rsidRPr="00986AD0">
        <w:rPr>
          <w:rFonts w:asciiTheme="majorBidi" w:eastAsia="Times New Roman" w:hAnsiTheme="majorBidi" w:cstheme="majorBidi"/>
          <w:sz w:val="24"/>
          <w:szCs w:val="24"/>
        </w:rPr>
        <w:t xml:space="preserve"> interferon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gamma; </w:t>
      </w:r>
      <w:r w:rsidRPr="00986AD0">
        <w:rPr>
          <w:rFonts w:asciiTheme="majorBidi" w:eastAsia="Times New Roman" w:hAnsiTheme="majorBidi" w:cstheme="majorBidi"/>
          <w:sz w:val="24"/>
          <w:szCs w:val="24"/>
        </w:rPr>
        <w:t>IL</w:t>
      </w:r>
      <w:r>
        <w:rPr>
          <w:rFonts w:asciiTheme="majorBidi" w:eastAsia="Times New Roman" w:hAnsiTheme="majorBidi" w:cstheme="majorBidi"/>
          <w:sz w:val="24"/>
          <w:szCs w:val="24"/>
        </w:rPr>
        <w:t>: i</w:t>
      </w:r>
      <w:r w:rsidRPr="00986AD0">
        <w:rPr>
          <w:rFonts w:asciiTheme="majorBidi" w:eastAsia="Times New Roman" w:hAnsiTheme="majorBidi" w:cstheme="majorBidi"/>
          <w:sz w:val="24"/>
          <w:szCs w:val="24"/>
        </w:rPr>
        <w:t>nterleukin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; </w:t>
      </w:r>
      <w:r w:rsidRPr="00986AD0">
        <w:rPr>
          <w:rFonts w:asciiTheme="majorBidi" w:eastAsia="Times New Roman" w:hAnsiTheme="majorBidi" w:cstheme="majorBidi"/>
          <w:sz w:val="24"/>
          <w:szCs w:val="24"/>
        </w:rPr>
        <w:t>iNOS</w:t>
      </w:r>
      <w:r>
        <w:rPr>
          <w:rFonts w:asciiTheme="majorBidi" w:eastAsia="Times New Roman" w:hAnsiTheme="majorBidi" w:cstheme="majorBidi"/>
          <w:sz w:val="24"/>
          <w:szCs w:val="24"/>
        </w:rPr>
        <w:t>:</w:t>
      </w:r>
      <w:r w:rsidRPr="00986AD0">
        <w:rPr>
          <w:rFonts w:asciiTheme="majorBidi" w:eastAsia="Times New Roman" w:hAnsiTheme="majorBidi" w:cstheme="majorBidi"/>
          <w:sz w:val="24"/>
          <w:szCs w:val="24"/>
        </w:rPr>
        <w:t xml:space="preserve"> inducible nitric oxide synthase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; </w:t>
      </w:r>
      <w:r w:rsidRPr="00581B4D">
        <w:rPr>
          <w:rFonts w:asciiTheme="majorBidi" w:eastAsia="Times New Roman" w:hAnsiTheme="majorBidi" w:cstheme="majorBidi"/>
          <w:sz w:val="24"/>
          <w:szCs w:val="24"/>
        </w:rPr>
        <w:t xml:space="preserve">Lm: </w:t>
      </w:r>
      <w:r w:rsidRPr="00416B9C">
        <w:rPr>
          <w:rFonts w:asciiTheme="majorBidi" w:eastAsia="Times New Roman" w:hAnsiTheme="majorBidi" w:cstheme="majorBidi"/>
          <w:i/>
          <w:iCs/>
          <w:sz w:val="24"/>
          <w:szCs w:val="24"/>
        </w:rPr>
        <w:t>Leishmania major</w:t>
      </w:r>
    </w:p>
    <w:p w:rsidR="00CF20C6" w:rsidRDefault="00CF20C6" w:rsidP="00CF20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65DBF" w:rsidRDefault="00B65DBF" w:rsidP="00513BB2">
      <w:pPr>
        <w:rPr>
          <w:rFonts w:ascii="Times New Roman" w:hAnsi="Times New Roman" w:cs="Times New Roman"/>
          <w:sz w:val="24"/>
          <w:szCs w:val="24"/>
        </w:rPr>
      </w:pPr>
      <w:r w:rsidRPr="00B65DB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65DBF">
        <w:rPr>
          <w:rFonts w:ascii="Times New Roman" w:hAnsi="Times New Roman" w:cs="Times New Roman"/>
          <w:sz w:val="24"/>
          <w:szCs w:val="24"/>
        </w:rPr>
        <w:t>; Details of treatments with significant differences (</w:t>
      </w:r>
      <w:r w:rsidR="00513BB2" w:rsidRPr="00513BB2">
        <w:rPr>
          <w:rFonts w:ascii="Times New Roman" w:hAnsi="Times New Roman" w:cs="Times New Roman"/>
          <w:sz w:val="24"/>
          <w:szCs w:val="24"/>
        </w:rPr>
        <w:t>P&lt;0.0001</w:t>
      </w:r>
      <w:r w:rsidRPr="00B65DBF">
        <w:rPr>
          <w:rFonts w:ascii="Times New Roman" w:hAnsi="Times New Roman" w:cs="Times New Roman"/>
          <w:sz w:val="24"/>
          <w:szCs w:val="24"/>
        </w:rPr>
        <w:t>) in the expression of pro- and anti-inflammatory cytokines with groups marked by diverse symbols</w:t>
      </w:r>
      <w:r w:rsidRPr="00B65DBF">
        <w:t xml:space="preserve"> </w:t>
      </w:r>
      <w:r w:rsidRPr="00B65DBF">
        <w:rPr>
          <w:rFonts w:ascii="Times New Roman" w:hAnsi="Times New Roman" w:cs="Times New Roman"/>
          <w:sz w:val="24"/>
          <w:szCs w:val="24"/>
        </w:rPr>
        <w:t xml:space="preserve">in Figure </w:t>
      </w:r>
      <w:r>
        <w:rPr>
          <w:rFonts w:ascii="Times New Roman" w:hAnsi="Times New Roman" w:cs="Times New Roman"/>
          <w:sz w:val="24"/>
          <w:szCs w:val="24"/>
        </w:rPr>
        <w:t>5.</w:t>
      </w:r>
    </w:p>
    <w:tbl>
      <w:tblPr>
        <w:tblStyle w:val="TableGrid"/>
        <w:tblW w:w="9265" w:type="dxa"/>
        <w:jc w:val="center"/>
        <w:tblLook w:val="04A0" w:firstRow="1" w:lastRow="0" w:firstColumn="1" w:lastColumn="0" w:noHBand="0" w:noVBand="1"/>
      </w:tblPr>
      <w:tblGrid>
        <w:gridCol w:w="911"/>
        <w:gridCol w:w="2075"/>
        <w:gridCol w:w="2075"/>
        <w:gridCol w:w="2075"/>
        <w:gridCol w:w="2129"/>
      </w:tblGrid>
      <w:tr w:rsidR="007C7763" w:rsidRPr="00513BB2" w:rsidTr="00513BB2">
        <w:trPr>
          <w:trHeight w:val="1037"/>
          <w:jc w:val="center"/>
        </w:trPr>
        <w:tc>
          <w:tcPr>
            <w:tcW w:w="911" w:type="dxa"/>
          </w:tcPr>
          <w:p w:rsidR="007C7763" w:rsidRPr="00513BB2" w:rsidRDefault="00513BB2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hAnsiTheme="majorBidi" w:cstheme="majorBidi"/>
                <w:sz w:val="16"/>
                <w:szCs w:val="16"/>
              </w:rPr>
              <w:t>Cytokines/ Symbols</w:t>
            </w:r>
          </w:p>
        </w:tc>
        <w:tc>
          <w:tcPr>
            <w:tcW w:w="2075" w:type="dxa"/>
          </w:tcPr>
          <w:p w:rsidR="007C7763" w:rsidRPr="00513BB2" w:rsidRDefault="007C7763" w:rsidP="00513B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hAnsiTheme="majorBidi" w:cstheme="majorBidi"/>
                <w:sz w:val="16"/>
                <w:szCs w:val="16"/>
                <w:rtl/>
              </w:rPr>
              <w:t>*</w:t>
            </w:r>
          </w:p>
        </w:tc>
        <w:tc>
          <w:tcPr>
            <w:tcW w:w="2075" w:type="dxa"/>
          </w:tcPr>
          <w:p w:rsidR="007C7763" w:rsidRPr="00513BB2" w:rsidRDefault="007C7763" w:rsidP="00513B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hAnsiTheme="majorBidi" w:cstheme="majorBidi"/>
                <w:sz w:val="16"/>
                <w:szCs w:val="16"/>
                <w:rtl/>
              </w:rPr>
              <w:t>**</w:t>
            </w:r>
          </w:p>
        </w:tc>
        <w:tc>
          <w:tcPr>
            <w:tcW w:w="2075" w:type="dxa"/>
          </w:tcPr>
          <w:p w:rsidR="007C7763" w:rsidRPr="00513BB2" w:rsidRDefault="007C7763" w:rsidP="00513B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hAnsiTheme="majorBidi" w:cstheme="majorBidi"/>
                <w:sz w:val="16"/>
                <w:szCs w:val="16"/>
                <w:rtl/>
              </w:rPr>
              <w:t>***</w:t>
            </w:r>
          </w:p>
        </w:tc>
        <w:tc>
          <w:tcPr>
            <w:tcW w:w="2129" w:type="dxa"/>
          </w:tcPr>
          <w:p w:rsidR="007C7763" w:rsidRPr="00513BB2" w:rsidRDefault="007C7763" w:rsidP="00513B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hAnsiTheme="majorBidi" w:cstheme="majorBidi"/>
                <w:sz w:val="16"/>
                <w:szCs w:val="16"/>
              </w:rPr>
              <w:t>#</w:t>
            </w:r>
          </w:p>
        </w:tc>
      </w:tr>
      <w:tr w:rsidR="007C7763" w:rsidRPr="00513BB2" w:rsidTr="00513BB2">
        <w:trPr>
          <w:trHeight w:val="1160"/>
          <w:jc w:val="center"/>
        </w:trPr>
        <w:tc>
          <w:tcPr>
            <w:tcW w:w="911" w:type="dxa"/>
          </w:tcPr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hAnsiTheme="majorBidi" w:cstheme="majorBidi"/>
                <w:sz w:val="16"/>
                <w:szCs w:val="16"/>
              </w:rPr>
              <w:t>IL-4</w:t>
            </w:r>
          </w:p>
        </w:tc>
        <w:tc>
          <w:tcPr>
            <w:tcW w:w="2075" w:type="dxa"/>
          </w:tcPr>
          <w:p w:rsidR="007C7763" w:rsidRP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Lm+Bs:31,90 DPI, Lm+Ec:1,31,90 DPI, Lm+Bs+Ec:1,31,90 DPI, </w:t>
            </w:r>
          </w:p>
          <w:p w:rsid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s+Ec:1,31,90 DPI, Bs:1,31,90 DPI, </w:t>
            </w:r>
          </w:p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</w:p>
        </w:tc>
        <w:tc>
          <w:tcPr>
            <w:tcW w:w="2075" w:type="dxa"/>
          </w:tcPr>
          <w:p w:rsidR="007C7763" w:rsidRP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Lm+Bs:31 DPI, Lm+Ec:1,31,90 DPI, Lm+Bs+Ec:1,31,90 DPI, </w:t>
            </w:r>
          </w:p>
          <w:p w:rsid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s+Ec:1,31,90 DPI, Bs:1,31,90 DPI, </w:t>
            </w:r>
          </w:p>
          <w:p w:rsidR="007C7763" w:rsidRPr="00513BB2" w:rsidRDefault="007C7763" w:rsidP="00513BB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</w:p>
        </w:tc>
        <w:tc>
          <w:tcPr>
            <w:tcW w:w="2075" w:type="dxa"/>
          </w:tcPr>
          <w:p w:rsid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>Lm+Bs:31 DPI,</w:t>
            </w:r>
          </w:p>
          <w:p w:rsidR="007C7763" w:rsidRP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Lm+Ec:31 DPI, Lm+Bs+Ec:1,31,90 DPI, </w:t>
            </w:r>
          </w:p>
          <w:p w:rsid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s+Ec:1,31,90 DPI, Bs:1,31,90 DPI, </w:t>
            </w:r>
          </w:p>
          <w:p w:rsidR="007C7763" w:rsidRPr="00513BB2" w:rsidRDefault="007C7763" w:rsidP="00513BB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</w:p>
        </w:tc>
        <w:tc>
          <w:tcPr>
            <w:tcW w:w="2129" w:type="dxa"/>
          </w:tcPr>
          <w:p w:rsid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Lm+Bs:31 DPI, </w:t>
            </w:r>
          </w:p>
          <w:p w:rsidR="007C7763" w:rsidRP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>Lm+Ec:31 DPI, Lm+Bs+Ec:1,31,90 DPI, , Bs+Ec:1,31,90 DPI,</w:t>
            </w:r>
          </w:p>
          <w:p w:rsid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>Bs:1,31,90 DPI,</w:t>
            </w:r>
          </w:p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</w:p>
        </w:tc>
      </w:tr>
      <w:tr w:rsidR="007C7763" w:rsidRPr="00513BB2" w:rsidTr="00513BB2">
        <w:trPr>
          <w:trHeight w:val="1037"/>
          <w:jc w:val="center"/>
        </w:trPr>
        <w:tc>
          <w:tcPr>
            <w:tcW w:w="911" w:type="dxa"/>
          </w:tcPr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hAnsiTheme="majorBidi" w:cstheme="majorBidi"/>
                <w:sz w:val="16"/>
                <w:szCs w:val="16"/>
              </w:rPr>
              <w:t>IL-10</w:t>
            </w:r>
          </w:p>
        </w:tc>
        <w:tc>
          <w:tcPr>
            <w:tcW w:w="2075" w:type="dxa"/>
          </w:tcPr>
          <w:p w:rsidR="007C7763" w:rsidRP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Lm+Bs:1,31,90 DPI, Lm+Ec:1,31,90 DPI, Lm+Bs+Ec:1,31,90 DPI, </w:t>
            </w:r>
          </w:p>
          <w:p w:rsid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s+Ec:31,90 DPI, Bs:1,31,90 DPI, </w:t>
            </w:r>
          </w:p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</w:p>
        </w:tc>
        <w:tc>
          <w:tcPr>
            <w:tcW w:w="2075" w:type="dxa"/>
          </w:tcPr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5" w:type="dxa"/>
          </w:tcPr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29" w:type="dxa"/>
          </w:tcPr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C7763" w:rsidRPr="00513BB2" w:rsidTr="00513BB2">
        <w:trPr>
          <w:trHeight w:val="980"/>
          <w:jc w:val="center"/>
        </w:trPr>
        <w:tc>
          <w:tcPr>
            <w:tcW w:w="911" w:type="dxa"/>
          </w:tcPr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hAnsiTheme="majorBidi" w:cstheme="majorBidi"/>
                <w:sz w:val="16"/>
                <w:szCs w:val="16"/>
              </w:rPr>
              <w:t>iNOS</w:t>
            </w:r>
          </w:p>
        </w:tc>
        <w:tc>
          <w:tcPr>
            <w:tcW w:w="2075" w:type="dxa"/>
          </w:tcPr>
          <w:p w:rsidR="007C7763" w:rsidRPr="00513BB2" w:rsidRDefault="007C7763" w:rsidP="00442139">
            <w:pPr>
              <w:tabs>
                <w:tab w:val="left" w:pos="52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hAnsiTheme="majorBidi" w:cstheme="majorBidi"/>
                <w:sz w:val="16"/>
                <w:szCs w:val="16"/>
              </w:rPr>
              <w:t>Lm+Bs:31,90 DPI, Lm+Ec:1,31,90 DPI, Lm+Bs+Ec:1,31,90 DPI,</w:t>
            </w:r>
          </w:p>
          <w:p w:rsidR="007C7763" w:rsidRPr="00513BB2" w:rsidRDefault="007C7763" w:rsidP="00442139">
            <w:pPr>
              <w:tabs>
                <w:tab w:val="left" w:pos="528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hAnsiTheme="majorBidi" w:cstheme="majorBidi"/>
                <w:sz w:val="16"/>
                <w:szCs w:val="16"/>
              </w:rPr>
              <w:t xml:space="preserve"> Bs+Ec:1,31,90 DPI, Bs:1,31,90 DPI, Ec:1,31,90 DPI</w:t>
            </w:r>
          </w:p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5" w:type="dxa"/>
          </w:tcPr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5" w:type="dxa"/>
          </w:tcPr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29" w:type="dxa"/>
          </w:tcPr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C7763" w:rsidRPr="00513BB2" w:rsidTr="00513BB2">
        <w:trPr>
          <w:trHeight w:val="1037"/>
          <w:jc w:val="center"/>
        </w:trPr>
        <w:tc>
          <w:tcPr>
            <w:tcW w:w="911" w:type="dxa"/>
          </w:tcPr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IL-1b</w:t>
            </w:r>
          </w:p>
        </w:tc>
        <w:tc>
          <w:tcPr>
            <w:tcW w:w="2075" w:type="dxa"/>
          </w:tcPr>
          <w:p w:rsidR="007C7763" w:rsidRP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s+Lm:31,90 DPI, Ec+Lm:1,31,90 DPI, Ec+Bs+Lm:1,31,90 DPI, </w:t>
            </w:r>
          </w:p>
          <w:p w:rsid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s+Ec:1,31,90 DPI, Bs:1,31,90 DPI, </w:t>
            </w:r>
          </w:p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</w:p>
        </w:tc>
        <w:tc>
          <w:tcPr>
            <w:tcW w:w="2075" w:type="dxa"/>
          </w:tcPr>
          <w:p w:rsidR="007C7763" w:rsidRP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s+Lm:31,90 DPI, Ec+Lm:1,31,90 DPI, Ec+Bs+Lm:1,31,90 DPI, </w:t>
            </w:r>
          </w:p>
          <w:p w:rsid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s+Ec:31,90 DPI, Bs:1,31,90 DPI, </w:t>
            </w:r>
          </w:p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</w:p>
        </w:tc>
        <w:tc>
          <w:tcPr>
            <w:tcW w:w="2075" w:type="dxa"/>
          </w:tcPr>
          <w:p w:rsidR="007C7763" w:rsidRPr="00513BB2" w:rsidRDefault="007C7763" w:rsidP="00513BB2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s+Lm:31,90 DPI, Ec+Lm:1,31,90 DPI, Ec+Bs+Lm:1,31,90 DPI, </w:t>
            </w:r>
          </w:p>
          <w:p w:rsidR="007C7763" w:rsidRPr="00513BB2" w:rsidRDefault="007C7763" w:rsidP="00513BB2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129" w:type="dxa"/>
          </w:tcPr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C7763" w:rsidRPr="00513BB2" w:rsidTr="00513BB2">
        <w:trPr>
          <w:trHeight w:val="980"/>
          <w:jc w:val="center"/>
        </w:trPr>
        <w:tc>
          <w:tcPr>
            <w:tcW w:w="911" w:type="dxa"/>
          </w:tcPr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hAnsiTheme="majorBidi" w:cstheme="majorBidi"/>
                <w:sz w:val="16"/>
                <w:szCs w:val="16"/>
              </w:rPr>
              <w:t>IFN</w:t>
            </w:r>
          </w:p>
        </w:tc>
        <w:tc>
          <w:tcPr>
            <w:tcW w:w="2075" w:type="dxa"/>
          </w:tcPr>
          <w:p w:rsidR="007C7763" w:rsidRPr="00513BB2" w:rsidRDefault="007C7763" w:rsidP="00442139">
            <w:pPr>
              <w:tabs>
                <w:tab w:val="left" w:pos="1797"/>
              </w:tabs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Lm+Bs:1,31,90 DPI, Lm+Ec:1,31,90 DPI, Lm+Bs+Ec:1,31,90 DPI, </w:t>
            </w:r>
          </w:p>
          <w:p w:rsidR="00513BB2" w:rsidRDefault="007C7763" w:rsidP="00442139">
            <w:pPr>
              <w:tabs>
                <w:tab w:val="left" w:pos="1797"/>
              </w:tabs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s+Ec:31,90 DPI, Bs:1,31,90 DPI, </w:t>
            </w:r>
          </w:p>
          <w:p w:rsidR="007C7763" w:rsidRPr="00513BB2" w:rsidRDefault="007C7763" w:rsidP="00513BB2">
            <w:pPr>
              <w:tabs>
                <w:tab w:val="left" w:pos="1797"/>
              </w:tabs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</w:p>
        </w:tc>
        <w:tc>
          <w:tcPr>
            <w:tcW w:w="2075" w:type="dxa"/>
          </w:tcPr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5" w:type="dxa"/>
          </w:tcPr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29" w:type="dxa"/>
          </w:tcPr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C7763" w:rsidRPr="00513BB2" w:rsidTr="00513BB2">
        <w:trPr>
          <w:trHeight w:val="1037"/>
          <w:jc w:val="center"/>
        </w:trPr>
        <w:tc>
          <w:tcPr>
            <w:tcW w:w="911" w:type="dxa"/>
          </w:tcPr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hAnsiTheme="majorBidi" w:cstheme="majorBidi"/>
                <w:sz w:val="16"/>
                <w:szCs w:val="16"/>
              </w:rPr>
              <w:t>IL-12p40</w:t>
            </w:r>
          </w:p>
        </w:tc>
        <w:tc>
          <w:tcPr>
            <w:tcW w:w="2075" w:type="dxa"/>
          </w:tcPr>
          <w:p w:rsidR="007C7763" w:rsidRP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>Bs+Lm:31,90 DPI, Ec+Lm:1,31,90 DPI, Bs+Ec+Lm:1,31,90 DPI,</w:t>
            </w:r>
          </w:p>
          <w:p w:rsid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Ec+Bs:1,31,90 DPI, Bs:1,31,90 DPI, </w:t>
            </w:r>
          </w:p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>Ec:1,31,90 DPI</w:t>
            </w:r>
          </w:p>
        </w:tc>
        <w:tc>
          <w:tcPr>
            <w:tcW w:w="2075" w:type="dxa"/>
          </w:tcPr>
          <w:p w:rsidR="007C7763" w:rsidRP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>Bs+Lm:31,90 DPI, Ec+Lm:1,31,90 DPI, Bs+Ec+Lm:1,31,90 DPI,</w:t>
            </w:r>
          </w:p>
          <w:p w:rsid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Ec+Bs:1,31,90 DPI, </w:t>
            </w:r>
          </w:p>
          <w:p w:rsidR="007C7763" w:rsidRP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s:1 DPI, </w:t>
            </w:r>
          </w:p>
          <w:p w:rsidR="00513BB2" w:rsidRDefault="007C7763" w:rsidP="0044213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s:31,90 DPI, </w:t>
            </w:r>
          </w:p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13BB2">
              <w:rPr>
                <w:rFonts w:asciiTheme="majorBidi" w:eastAsia="Times New Roman" w:hAnsiTheme="majorBidi" w:cstheme="majorBidi"/>
                <w:sz w:val="16"/>
                <w:szCs w:val="16"/>
              </w:rPr>
              <w:t>Ec:31,90 DPI</w:t>
            </w:r>
          </w:p>
        </w:tc>
        <w:tc>
          <w:tcPr>
            <w:tcW w:w="2075" w:type="dxa"/>
          </w:tcPr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29" w:type="dxa"/>
          </w:tcPr>
          <w:p w:rsidR="007C7763" w:rsidRPr="00513BB2" w:rsidRDefault="007C7763" w:rsidP="0044213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CF20C6" w:rsidRDefault="00CF20C6" w:rsidP="00CF20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CF20C6">
        <w:rPr>
          <w:rFonts w:asciiTheme="majorBidi" w:eastAsia="Times New Roman" w:hAnsiTheme="majorBidi" w:cstheme="majorBidi"/>
          <w:b/>
          <w:bCs/>
          <w:sz w:val="24"/>
          <w:szCs w:val="24"/>
        </w:rPr>
        <w:t>Abbreviations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: </w:t>
      </w:r>
      <w:r w:rsidRPr="00581B4D">
        <w:rPr>
          <w:rFonts w:asciiTheme="majorBidi" w:eastAsia="Times New Roman" w:hAnsiTheme="majorBidi" w:cstheme="majorBidi"/>
          <w:sz w:val="24"/>
          <w:szCs w:val="24"/>
        </w:rPr>
        <w:t xml:space="preserve">Bs: </w:t>
      </w:r>
      <w:r w:rsidRPr="00416B9C">
        <w:rPr>
          <w:rFonts w:asciiTheme="majorBidi" w:eastAsia="Times New Roman" w:hAnsiTheme="majorBidi" w:cstheme="majorBidi"/>
          <w:i/>
          <w:iCs/>
          <w:sz w:val="24"/>
          <w:szCs w:val="24"/>
        </w:rPr>
        <w:t>Basilus subtilis</w:t>
      </w:r>
      <w:r w:rsidRPr="00581B4D">
        <w:rPr>
          <w:rFonts w:asciiTheme="majorBidi" w:eastAsia="Times New Roman" w:hAnsiTheme="majorBidi" w:cstheme="majorBidi"/>
          <w:sz w:val="24"/>
          <w:szCs w:val="24"/>
        </w:rPr>
        <w:t>;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416B9C">
        <w:rPr>
          <w:rFonts w:asciiTheme="majorBidi" w:eastAsia="Times New Roman" w:hAnsiTheme="majorBidi" w:cstheme="majorBidi"/>
          <w:sz w:val="24"/>
          <w:szCs w:val="24"/>
        </w:rPr>
        <w:t>dpi: day post infection</w:t>
      </w:r>
      <w:r>
        <w:rPr>
          <w:rFonts w:asciiTheme="majorBidi" w:eastAsia="Times New Roman" w:hAnsiTheme="majorBidi" w:cstheme="majorBidi"/>
          <w:sz w:val="24"/>
          <w:szCs w:val="24"/>
        </w:rPr>
        <w:t>;</w:t>
      </w:r>
      <w:r w:rsidRPr="00581B4D">
        <w:rPr>
          <w:rFonts w:asciiTheme="majorBidi" w:eastAsia="Times New Roman" w:hAnsiTheme="majorBidi" w:cstheme="majorBidi"/>
          <w:sz w:val="24"/>
          <w:szCs w:val="24"/>
        </w:rPr>
        <w:t xml:space="preserve"> Ec; </w:t>
      </w:r>
      <w:r w:rsidRPr="00416B9C">
        <w:rPr>
          <w:rFonts w:asciiTheme="majorBidi" w:eastAsia="Times New Roman" w:hAnsiTheme="majorBidi" w:cstheme="majorBidi"/>
          <w:i/>
          <w:iCs/>
          <w:sz w:val="24"/>
          <w:szCs w:val="24"/>
        </w:rPr>
        <w:t>Enterobacter cloacae</w:t>
      </w:r>
      <w:r w:rsidRPr="00581B4D">
        <w:rPr>
          <w:rFonts w:asciiTheme="majorBidi" w:eastAsia="Times New Roman" w:hAnsiTheme="majorBidi" w:cstheme="majorBidi"/>
          <w:sz w:val="24"/>
          <w:szCs w:val="24"/>
        </w:rPr>
        <w:t xml:space="preserve">; </w:t>
      </w:r>
      <w:r w:rsidRPr="00986AD0">
        <w:rPr>
          <w:rFonts w:asciiTheme="majorBidi" w:eastAsia="Times New Roman" w:hAnsiTheme="majorBidi" w:cstheme="majorBidi"/>
          <w:sz w:val="24"/>
          <w:szCs w:val="24"/>
        </w:rPr>
        <w:t>IFN-γ</w:t>
      </w:r>
      <w:r>
        <w:rPr>
          <w:rFonts w:asciiTheme="majorBidi" w:eastAsia="Times New Roman" w:hAnsiTheme="majorBidi" w:cstheme="majorBidi"/>
          <w:sz w:val="24"/>
          <w:szCs w:val="24"/>
        </w:rPr>
        <w:t>:</w:t>
      </w:r>
      <w:r w:rsidRPr="00986AD0">
        <w:rPr>
          <w:rFonts w:asciiTheme="majorBidi" w:eastAsia="Times New Roman" w:hAnsiTheme="majorBidi" w:cstheme="majorBidi"/>
          <w:sz w:val="24"/>
          <w:szCs w:val="24"/>
        </w:rPr>
        <w:t xml:space="preserve"> interferon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gamma; </w:t>
      </w:r>
      <w:r w:rsidRPr="00986AD0">
        <w:rPr>
          <w:rFonts w:asciiTheme="majorBidi" w:eastAsia="Times New Roman" w:hAnsiTheme="majorBidi" w:cstheme="majorBidi"/>
          <w:sz w:val="24"/>
          <w:szCs w:val="24"/>
        </w:rPr>
        <w:t>IL</w:t>
      </w:r>
      <w:r>
        <w:rPr>
          <w:rFonts w:asciiTheme="majorBidi" w:eastAsia="Times New Roman" w:hAnsiTheme="majorBidi" w:cstheme="majorBidi"/>
          <w:sz w:val="24"/>
          <w:szCs w:val="24"/>
        </w:rPr>
        <w:t>: i</w:t>
      </w:r>
      <w:r w:rsidRPr="00986AD0">
        <w:rPr>
          <w:rFonts w:asciiTheme="majorBidi" w:eastAsia="Times New Roman" w:hAnsiTheme="majorBidi" w:cstheme="majorBidi"/>
          <w:sz w:val="24"/>
          <w:szCs w:val="24"/>
        </w:rPr>
        <w:t>nterleukin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; </w:t>
      </w:r>
      <w:r w:rsidRPr="00986AD0">
        <w:rPr>
          <w:rFonts w:asciiTheme="majorBidi" w:eastAsia="Times New Roman" w:hAnsiTheme="majorBidi" w:cstheme="majorBidi"/>
          <w:sz w:val="24"/>
          <w:szCs w:val="24"/>
        </w:rPr>
        <w:t>iNOS</w:t>
      </w:r>
      <w:r>
        <w:rPr>
          <w:rFonts w:asciiTheme="majorBidi" w:eastAsia="Times New Roman" w:hAnsiTheme="majorBidi" w:cstheme="majorBidi"/>
          <w:sz w:val="24"/>
          <w:szCs w:val="24"/>
        </w:rPr>
        <w:t>:</w:t>
      </w:r>
      <w:r w:rsidRPr="00986AD0">
        <w:rPr>
          <w:rFonts w:asciiTheme="majorBidi" w:eastAsia="Times New Roman" w:hAnsiTheme="majorBidi" w:cstheme="majorBidi"/>
          <w:sz w:val="24"/>
          <w:szCs w:val="24"/>
        </w:rPr>
        <w:t xml:space="preserve"> inducible nitric oxide synthase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; </w:t>
      </w:r>
      <w:r w:rsidRPr="00581B4D">
        <w:rPr>
          <w:rFonts w:asciiTheme="majorBidi" w:eastAsia="Times New Roman" w:hAnsiTheme="majorBidi" w:cstheme="majorBidi"/>
          <w:sz w:val="24"/>
          <w:szCs w:val="24"/>
        </w:rPr>
        <w:t xml:space="preserve">Lm: </w:t>
      </w:r>
      <w:r w:rsidRPr="00416B9C">
        <w:rPr>
          <w:rFonts w:asciiTheme="majorBidi" w:eastAsia="Times New Roman" w:hAnsiTheme="majorBidi" w:cstheme="majorBidi"/>
          <w:i/>
          <w:iCs/>
          <w:sz w:val="24"/>
          <w:szCs w:val="24"/>
        </w:rPr>
        <w:t>Leishmania major</w:t>
      </w:r>
    </w:p>
    <w:p w:rsidR="001C5ED3" w:rsidRDefault="001C5ED3" w:rsidP="00B65DBF"/>
    <w:p w:rsidR="001C5ED3" w:rsidRDefault="001C5ED3" w:rsidP="001C5ED3">
      <w:r w:rsidRPr="001C5ED3">
        <w:rPr>
          <w:noProof/>
        </w:rPr>
        <w:lastRenderedPageBreak/>
        <w:drawing>
          <wp:inline distT="0" distB="0" distL="0" distR="0">
            <wp:extent cx="8229600" cy="3894826"/>
            <wp:effectExtent l="0" t="0" r="0" b="0"/>
            <wp:docPr id="3" name="Picture 3" descr="C:\Users\n_maleki\Desktop\Mis Amni\Paper\New pics\average\low doses\Simplified average Low dos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_maleki\Desktop\Mis Amni\Paper\New pics\average\low doses\Simplified average Low dose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894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5ED3" w:rsidRDefault="001C5ED3" w:rsidP="00AC4C86">
      <w:pPr>
        <w:rPr>
          <w:rFonts w:asciiTheme="majorBidi" w:hAnsiTheme="majorBidi" w:cstheme="majorBidi"/>
          <w:sz w:val="24"/>
          <w:szCs w:val="24"/>
        </w:rPr>
      </w:pPr>
      <w:r w:rsidRPr="00B65DB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B65DB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B65DBF">
        <w:rPr>
          <w:rFonts w:ascii="Times New Roman" w:hAnsi="Times New Roman" w:cs="Times New Roman"/>
          <w:sz w:val="24"/>
          <w:szCs w:val="24"/>
        </w:rPr>
        <w:t xml:space="preserve">; </w:t>
      </w:r>
      <w:r w:rsidRPr="001C5ED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ean</w:t>
      </w:r>
      <w:r w:rsidRPr="001C5ED3">
        <w:rPr>
          <w:rFonts w:ascii="Times New Roman" w:hAnsi="Times New Roman" w:cs="Times New Roman"/>
          <w:sz w:val="24"/>
          <w:szCs w:val="24"/>
        </w:rPr>
        <w:t xml:space="preserve"> expression of </w:t>
      </w:r>
      <w:r w:rsidRPr="00AB799B">
        <w:rPr>
          <w:rFonts w:asciiTheme="majorBidi" w:hAnsiTheme="majorBidi" w:cstheme="majorBidi"/>
          <w:sz w:val="24"/>
          <w:szCs w:val="24"/>
        </w:rPr>
        <w:t xml:space="preserve">pro- and anti-inflammatory </w:t>
      </w:r>
      <w:r w:rsidRPr="001C5ED3">
        <w:rPr>
          <w:rFonts w:ascii="Times New Roman" w:hAnsi="Times New Roman" w:cs="Times New Roman"/>
          <w:sz w:val="24"/>
          <w:szCs w:val="24"/>
        </w:rPr>
        <w:t xml:space="preserve">cytokines in BALB/c mice receiving </w:t>
      </w:r>
      <w:r w:rsidRPr="00AB799B">
        <w:rPr>
          <w:rFonts w:asciiTheme="majorBidi" w:hAnsiTheme="majorBidi" w:cstheme="majorBidi"/>
          <w:sz w:val="24"/>
          <w:szCs w:val="24"/>
        </w:rPr>
        <w:t>different inoculums in low</w:t>
      </w:r>
      <w:r>
        <w:rPr>
          <w:rFonts w:asciiTheme="majorBidi" w:hAnsiTheme="majorBidi" w:cstheme="majorBidi"/>
          <w:sz w:val="24"/>
          <w:szCs w:val="24"/>
        </w:rPr>
        <w:t>-</w:t>
      </w:r>
      <w:r w:rsidRPr="00AB799B">
        <w:rPr>
          <w:rFonts w:asciiTheme="majorBidi" w:hAnsiTheme="majorBidi" w:cstheme="majorBidi"/>
          <w:sz w:val="24"/>
          <w:szCs w:val="24"/>
        </w:rPr>
        <w:t>dose group.</w:t>
      </w:r>
      <w:r w:rsidR="00C03CEE">
        <w:rPr>
          <w:rFonts w:asciiTheme="majorBidi" w:hAnsiTheme="majorBidi" w:cstheme="majorBidi"/>
          <w:sz w:val="24"/>
          <w:szCs w:val="24"/>
        </w:rPr>
        <w:t xml:space="preserve"> Lines</w:t>
      </w:r>
      <w:r w:rsidR="00C03CEE" w:rsidRPr="00AB799B">
        <w:rPr>
          <w:rFonts w:asciiTheme="majorBidi" w:hAnsiTheme="majorBidi" w:cstheme="majorBidi"/>
          <w:sz w:val="24"/>
          <w:szCs w:val="24"/>
        </w:rPr>
        <w:t xml:space="preserve"> on the columns indicate the significant difference</w:t>
      </w:r>
      <w:r w:rsidR="00C03CEE">
        <w:rPr>
          <w:rFonts w:asciiTheme="majorBidi" w:hAnsiTheme="majorBidi" w:cstheme="majorBidi"/>
          <w:sz w:val="24"/>
          <w:szCs w:val="24"/>
        </w:rPr>
        <w:t xml:space="preserve"> </w:t>
      </w:r>
      <w:r w:rsidR="00C03CEE" w:rsidRPr="00D822FB">
        <w:rPr>
          <w:rFonts w:asciiTheme="majorBidi" w:hAnsiTheme="majorBidi" w:cstheme="majorBidi"/>
          <w:sz w:val="24"/>
          <w:szCs w:val="24"/>
        </w:rPr>
        <w:t>(P&lt;</w:t>
      </w:r>
      <w:r w:rsidR="00C03CEE" w:rsidRPr="00027196">
        <w:rPr>
          <w:rFonts w:asciiTheme="majorBidi" w:hAnsiTheme="majorBidi" w:cstheme="majorBidi"/>
          <w:sz w:val="24"/>
          <w:szCs w:val="24"/>
        </w:rPr>
        <w:t>0.0001</w:t>
      </w:r>
      <w:r w:rsidR="00C03CEE" w:rsidRPr="00D822FB">
        <w:rPr>
          <w:rFonts w:asciiTheme="majorBidi" w:hAnsiTheme="majorBidi" w:cstheme="majorBidi"/>
          <w:sz w:val="24"/>
          <w:szCs w:val="24"/>
        </w:rPr>
        <w:t xml:space="preserve">) </w:t>
      </w:r>
      <w:r w:rsidR="00AC4C86" w:rsidRPr="00AC4C86">
        <w:rPr>
          <w:rFonts w:asciiTheme="majorBidi" w:hAnsiTheme="majorBidi" w:cstheme="majorBidi"/>
          <w:sz w:val="24"/>
          <w:szCs w:val="24"/>
        </w:rPr>
        <w:t>between the groups under comparison.</w:t>
      </w:r>
    </w:p>
    <w:p w:rsidR="001C5ED3" w:rsidRDefault="001C5ED3" w:rsidP="001C5ED3">
      <w:pPr>
        <w:rPr>
          <w:rFonts w:asciiTheme="majorBidi" w:hAnsiTheme="majorBidi" w:cstheme="majorBidi"/>
          <w:sz w:val="24"/>
          <w:szCs w:val="24"/>
        </w:rPr>
      </w:pPr>
    </w:p>
    <w:p w:rsidR="001C5ED3" w:rsidRDefault="001C5ED3" w:rsidP="001C5ED3">
      <w:pPr>
        <w:rPr>
          <w:rFonts w:asciiTheme="majorBidi" w:hAnsiTheme="majorBidi" w:cstheme="majorBidi"/>
          <w:sz w:val="24"/>
          <w:szCs w:val="24"/>
        </w:rPr>
      </w:pPr>
    </w:p>
    <w:p w:rsidR="001C5ED3" w:rsidRDefault="001C5ED3" w:rsidP="001C5E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5ED3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8229600" cy="4445572"/>
            <wp:effectExtent l="0" t="0" r="0" b="0"/>
            <wp:docPr id="2" name="Picture 2" descr="C:\Users\n_maleki\Desktop\Mis Amni\Paper\New pics\average\high loses\Simpilified average High do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_maleki\Desktop\Mis Amni\Paper\New pics\average\high loses\Simpilified average High dos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445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5ED3" w:rsidRPr="001C5ED3" w:rsidRDefault="00AC4C86" w:rsidP="003D731D">
      <w:r w:rsidRPr="00AC4C8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C4C86">
        <w:rPr>
          <w:rFonts w:ascii="Times New Roman" w:hAnsi="Times New Roman" w:cs="Times New Roman"/>
          <w:b/>
          <w:bCs/>
          <w:sz w:val="24"/>
          <w:szCs w:val="24"/>
        </w:rPr>
        <w:t xml:space="preserve">; </w:t>
      </w:r>
      <w:r w:rsidRPr="00AC4C86">
        <w:rPr>
          <w:rFonts w:ascii="Times New Roman" w:hAnsi="Times New Roman" w:cs="Times New Roman"/>
          <w:sz w:val="24"/>
          <w:szCs w:val="24"/>
        </w:rPr>
        <w:t xml:space="preserve">The mean expression of pro- and anti-inflammatory cytokines in BALB/c mice receiving different inoculums in </w:t>
      </w:r>
      <w:r w:rsidR="003D731D">
        <w:rPr>
          <w:rFonts w:ascii="Times New Roman" w:hAnsi="Times New Roman" w:cs="Times New Roman"/>
          <w:sz w:val="24"/>
          <w:szCs w:val="24"/>
        </w:rPr>
        <w:t>high</w:t>
      </w:r>
      <w:bookmarkStart w:id="1" w:name="_GoBack"/>
      <w:bookmarkEnd w:id="1"/>
      <w:r w:rsidRPr="00AC4C86">
        <w:rPr>
          <w:rFonts w:ascii="Times New Roman" w:hAnsi="Times New Roman" w:cs="Times New Roman"/>
          <w:sz w:val="24"/>
          <w:szCs w:val="24"/>
        </w:rPr>
        <w:t>-dose group. Lines on the columns indicate the significant difference (P&lt;0.0001) between the groups under comparison.</w:t>
      </w:r>
    </w:p>
    <w:p w:rsidR="001C5ED3" w:rsidRDefault="001C5ED3" w:rsidP="001C5ED3">
      <w:pPr>
        <w:rPr>
          <w:rFonts w:ascii="Times New Roman" w:hAnsi="Times New Roman" w:cs="Times New Roman"/>
          <w:sz w:val="24"/>
          <w:szCs w:val="24"/>
        </w:rPr>
      </w:pPr>
    </w:p>
    <w:sectPr w:rsidR="001C5ED3" w:rsidSect="007F5C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6110" w:rsidRDefault="00306110" w:rsidP="001B0F07">
      <w:pPr>
        <w:spacing w:after="0" w:line="240" w:lineRule="auto"/>
      </w:pPr>
      <w:r>
        <w:separator/>
      </w:r>
    </w:p>
  </w:endnote>
  <w:endnote w:type="continuationSeparator" w:id="0">
    <w:p w:rsidR="00306110" w:rsidRDefault="00306110" w:rsidP="001B0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6110" w:rsidRDefault="00306110" w:rsidP="001B0F07">
      <w:pPr>
        <w:spacing w:after="0" w:line="240" w:lineRule="auto"/>
      </w:pPr>
      <w:r>
        <w:separator/>
      </w:r>
    </w:p>
  </w:footnote>
  <w:footnote w:type="continuationSeparator" w:id="0">
    <w:p w:rsidR="00306110" w:rsidRDefault="00306110" w:rsidP="001B0F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60D2C"/>
    <w:rsid w:val="00033E1F"/>
    <w:rsid w:val="001B0F07"/>
    <w:rsid w:val="001C572D"/>
    <w:rsid w:val="001C5ED3"/>
    <w:rsid w:val="00220F61"/>
    <w:rsid w:val="0028338B"/>
    <w:rsid w:val="00306110"/>
    <w:rsid w:val="003D731D"/>
    <w:rsid w:val="00404CDE"/>
    <w:rsid w:val="004678E1"/>
    <w:rsid w:val="004C2864"/>
    <w:rsid w:val="00513BB2"/>
    <w:rsid w:val="00775550"/>
    <w:rsid w:val="00776678"/>
    <w:rsid w:val="00777882"/>
    <w:rsid w:val="007B67CC"/>
    <w:rsid w:val="007C7763"/>
    <w:rsid w:val="007F5C5C"/>
    <w:rsid w:val="009E09CD"/>
    <w:rsid w:val="00A200FE"/>
    <w:rsid w:val="00AC4C86"/>
    <w:rsid w:val="00AE4E3A"/>
    <w:rsid w:val="00B65DBF"/>
    <w:rsid w:val="00BA76B2"/>
    <w:rsid w:val="00BE6C9B"/>
    <w:rsid w:val="00C03CEE"/>
    <w:rsid w:val="00C53E27"/>
    <w:rsid w:val="00CF20C6"/>
    <w:rsid w:val="00D60D2C"/>
    <w:rsid w:val="00E40D4B"/>
    <w:rsid w:val="00EA2662"/>
    <w:rsid w:val="00EF1FCC"/>
    <w:rsid w:val="00FD4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ED91D"/>
  <w15:docId w15:val="{13E8F207-F4A1-4A88-8A38-0D904AB34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E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0F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F07"/>
  </w:style>
  <w:style w:type="paragraph" w:styleId="Footer">
    <w:name w:val="footer"/>
    <w:basedOn w:val="Normal"/>
    <w:link w:val="FooterChar"/>
    <w:uiPriority w:val="99"/>
    <w:unhideWhenUsed/>
    <w:rsid w:val="001B0F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F07"/>
  </w:style>
  <w:style w:type="paragraph" w:styleId="Title">
    <w:name w:val="Title"/>
    <w:basedOn w:val="Normal"/>
    <w:next w:val="Normal"/>
    <w:link w:val="TitleChar"/>
    <w:qFormat/>
    <w:rsid w:val="004C2864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C2864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4C2864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842</Words>
  <Characters>48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ehmaleki</dc:creator>
  <cp:lastModifiedBy>nasehmaleki</cp:lastModifiedBy>
  <cp:revision>8</cp:revision>
  <dcterms:created xsi:type="dcterms:W3CDTF">2023-01-06T11:18:00Z</dcterms:created>
  <dcterms:modified xsi:type="dcterms:W3CDTF">2023-01-10T11:43:00Z</dcterms:modified>
</cp:coreProperties>
</file>